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9E7" w:rsidRDefault="00EC3062" w:rsidP="003D79E7">
      <w:pPr>
        <w:rPr>
          <w:b/>
          <w:lang w:val="en-US"/>
        </w:rPr>
      </w:pPr>
      <w:r>
        <w:rPr>
          <w:b/>
          <w:lang w:val="en-US"/>
        </w:rPr>
        <w:t>S2</w:t>
      </w:r>
      <w:r w:rsidR="003D79E7" w:rsidRPr="00D0773F">
        <w:rPr>
          <w:b/>
          <w:lang w:val="en-US"/>
        </w:rPr>
        <w:t xml:space="preserve"> Table</w:t>
      </w:r>
      <w:bookmarkStart w:id="0" w:name="_GoBack"/>
      <w:bookmarkEnd w:id="0"/>
      <w:r w:rsidR="003D79E7" w:rsidRPr="00D0773F">
        <w:rPr>
          <w:b/>
          <w:lang w:val="en-US"/>
        </w:rPr>
        <w:t xml:space="preserve"> : Patient characteristics of </w:t>
      </w:r>
      <w:r w:rsidR="00206E28">
        <w:rPr>
          <w:b/>
          <w:lang w:val="en-US"/>
        </w:rPr>
        <w:t xml:space="preserve">patients with visceral leishmaniasis identified through population-based longitudinal studies of </w:t>
      </w:r>
      <w:proofErr w:type="spellStart"/>
      <w:r w:rsidR="00206E28">
        <w:rPr>
          <w:b/>
          <w:lang w:val="en-US"/>
        </w:rPr>
        <w:t>Kalanet</w:t>
      </w:r>
      <w:proofErr w:type="spellEnd"/>
      <w:r w:rsidR="00206E28">
        <w:rPr>
          <w:b/>
          <w:lang w:val="en-US"/>
        </w:rPr>
        <w:t xml:space="preserve"> (2009-2009 ; n = 109) and TMRC (2007 (2012 for new area) – 2015 ; n = 555).</w:t>
      </w:r>
    </w:p>
    <w:p w:rsidR="0008289F" w:rsidRPr="003D79E7" w:rsidRDefault="0008289F">
      <w:pPr>
        <w:rPr>
          <w:lang w:val="en-US"/>
        </w:rPr>
      </w:pPr>
    </w:p>
    <w:tbl>
      <w:tblPr>
        <w:tblW w:w="138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797"/>
        <w:gridCol w:w="1478"/>
        <w:gridCol w:w="1644"/>
        <w:gridCol w:w="1478"/>
        <w:gridCol w:w="1644"/>
        <w:gridCol w:w="1478"/>
        <w:gridCol w:w="1644"/>
        <w:gridCol w:w="1478"/>
        <w:gridCol w:w="1644"/>
      </w:tblGrid>
      <w:tr w:rsidR="0008289F" w:rsidRPr="0008289F" w:rsidTr="0008289F">
        <w:trPr>
          <w:trHeight w:val="515"/>
        </w:trPr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Patient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characteristics</w:t>
            </w:r>
            <w:proofErr w:type="spellEnd"/>
          </w:p>
        </w:tc>
        <w:tc>
          <w:tcPr>
            <w:tcW w:w="3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Kalanet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India</w:t>
            </w:r>
          </w:p>
          <w:p w:rsidR="00206E28" w:rsidRPr="0008289F" w:rsidRDefault="00206E28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 = 82)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Kalanet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Nepal</w:t>
            </w:r>
          </w:p>
          <w:p w:rsidR="00206E28" w:rsidRPr="0008289F" w:rsidRDefault="00206E28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 = 27)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TMRC</w:t>
            </w:r>
          </w:p>
          <w:p w:rsidR="00206E28" w:rsidRPr="0008289F" w:rsidRDefault="00206E28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 = 446)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Overall</w:t>
            </w:r>
          </w:p>
          <w:p w:rsidR="00206E28" w:rsidRPr="0008289F" w:rsidRDefault="00206E28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n = 555)</w:t>
            </w:r>
          </w:p>
        </w:tc>
      </w:tr>
      <w:tr w:rsidR="0008289F" w:rsidRPr="0008289F" w:rsidTr="0008289F">
        <w:trPr>
          <w:trHeight w:val="263"/>
        </w:trPr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S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x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</w:tr>
      <w:tr w:rsidR="0008289F" w:rsidRPr="0008289F" w:rsidTr="0008289F">
        <w:trPr>
          <w:trHeight w:val="263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ale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4 (53.7%)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3 (48.1%)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54 (57.0%)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11 (56.0%)</w:t>
            </w:r>
          </w:p>
        </w:tc>
      </w:tr>
      <w:tr w:rsidR="0008289F" w:rsidRPr="0008289F" w:rsidTr="0008289F">
        <w:trPr>
          <w:trHeight w:val="263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proofErr w:type="spellStart"/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Female</w:t>
            </w:r>
            <w:proofErr w:type="spellEnd"/>
          </w:p>
        </w:tc>
        <w:tc>
          <w:tcPr>
            <w:tcW w:w="3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8 (46.3%)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4 (51.9%)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92 (43.0%)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44 (44.0%)</w:t>
            </w:r>
          </w:p>
        </w:tc>
      </w:tr>
      <w:tr w:rsidR="0008289F" w:rsidRPr="0008289F" w:rsidTr="0008289F">
        <w:trPr>
          <w:trHeight w:val="526"/>
        </w:trPr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edian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age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                              (</w:t>
            </w: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years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IQR))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0 (7 - 27)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5 (14 - 42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9 (9 - 3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8 (9 - 39)</w:t>
            </w:r>
          </w:p>
        </w:tc>
      </w:tr>
      <w:tr w:rsidR="0008289F" w:rsidRPr="0008289F" w:rsidTr="0008289F">
        <w:trPr>
          <w:trHeight w:val="263"/>
        </w:trPr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Age </w:t>
            </w: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groups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/</w:t>
            </w: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n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M/F ratio </w:t>
            </w:r>
          </w:p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95% CI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/</w:t>
            </w: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n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M/F ratio </w:t>
            </w:r>
          </w:p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95% CI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/</w:t>
            </w: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n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M/F ratio </w:t>
            </w:r>
          </w:p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95% CI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/</w:t>
            </w:r>
            <w:proofErr w:type="spellStart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n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/F ratio</w:t>
            </w:r>
          </w:p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95% CI)</w:t>
            </w:r>
          </w:p>
        </w:tc>
      </w:tr>
      <w:tr w:rsidR="0008289F" w:rsidRPr="0008289F" w:rsidTr="0008289F">
        <w:trPr>
          <w:trHeight w:val="263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0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7/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13 (0.65 - 1.9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/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0.14 (0.02 - 1.1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94/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19 (0.88 - 1.6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22/1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11 (0.86 - 1.44)</w:t>
            </w:r>
          </w:p>
        </w:tc>
      </w:tr>
      <w:tr w:rsidR="0008289F" w:rsidRPr="0008289F" w:rsidTr="0008289F">
        <w:trPr>
          <w:trHeight w:val="263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5-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5/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0.83 (0.25 - 2.7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/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58/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04 (0.72 - 1.5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67/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08 (0.77 - 1.53)</w:t>
            </w:r>
          </w:p>
        </w:tc>
      </w:tr>
      <w:tr w:rsidR="0008289F" w:rsidRPr="0008289F" w:rsidTr="0008289F">
        <w:trPr>
          <w:trHeight w:val="263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0-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5/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67 (0.40 - 6.9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/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0.80 (NA - NA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6/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44 (0.92 - 2.2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55/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38 (0.91 - 2.07)</w:t>
            </w:r>
          </w:p>
        </w:tc>
      </w:tr>
      <w:tr w:rsidR="0008289F" w:rsidRPr="0008289F" w:rsidTr="0008289F">
        <w:trPr>
          <w:trHeight w:val="263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5-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/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00 (0.25 - 4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/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2.00 (NA - NA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8/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90 (1.11 - 3.2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4/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1.76 (1.08 - 2.88)</w:t>
            </w:r>
          </w:p>
        </w:tc>
      </w:tr>
      <w:tr w:rsidR="0008289F" w:rsidRPr="0008289F" w:rsidTr="0008289F">
        <w:trPr>
          <w:trHeight w:val="263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60+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/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3.00 (0.31 - 28.8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/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2.00 (NA - NA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8/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3.60 (1.34 - 9.7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3/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sz w:val="20"/>
                <w:lang w:eastAsia="nl-BE"/>
              </w:rPr>
              <w:t>3.29 (1.41 - 7.66)</w:t>
            </w:r>
          </w:p>
        </w:tc>
      </w:tr>
      <w:tr w:rsidR="0008289F" w:rsidRPr="0008289F" w:rsidTr="0008289F">
        <w:trPr>
          <w:trHeight w:val="263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Total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4/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16 (0.75 - 1.7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3/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0.93 (NA - NA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254/19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32 (1.10 - 1.6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11/24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.27 (1.08 - 1.51)</w:t>
            </w:r>
          </w:p>
        </w:tc>
      </w:tr>
      <w:tr w:rsidR="0008289F" w:rsidRPr="0008289F" w:rsidTr="0008289F">
        <w:trPr>
          <w:trHeight w:val="263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08289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F" w:rsidRPr="0008289F" w:rsidRDefault="0008289F" w:rsidP="000828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F" w:rsidRPr="0008289F" w:rsidRDefault="0008289F" w:rsidP="000828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</w:tbl>
    <w:p w:rsidR="0008289F" w:rsidRDefault="0008289F"/>
    <w:sectPr w:rsidR="0008289F" w:rsidSect="000828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89F"/>
    <w:rsid w:val="0008289F"/>
    <w:rsid w:val="00206E28"/>
    <w:rsid w:val="003D79E7"/>
    <w:rsid w:val="005A69FA"/>
    <w:rsid w:val="00662986"/>
    <w:rsid w:val="00986537"/>
    <w:rsid w:val="00B30188"/>
    <w:rsid w:val="00EC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57BE5"/>
  <w15:chartTrackingRefBased/>
  <w15:docId w15:val="{FECF4960-62AA-4AE2-B267-78B91CAF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n Cloots</dc:creator>
  <cp:keywords/>
  <dc:description/>
  <cp:lastModifiedBy>Kristien Cloots</cp:lastModifiedBy>
  <cp:revision>3</cp:revision>
  <dcterms:created xsi:type="dcterms:W3CDTF">2020-01-17T17:38:00Z</dcterms:created>
  <dcterms:modified xsi:type="dcterms:W3CDTF">2020-01-17T17:39:00Z</dcterms:modified>
</cp:coreProperties>
</file>